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70202" w14:textId="7D63AD53" w:rsidR="00075242" w:rsidRPr="00A5171B" w:rsidRDefault="00A5171B" w:rsidP="00075242">
      <w:pPr>
        <w:pStyle w:val="a9"/>
        <w:widowControl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</w:pPr>
      <w:r w:rsidRPr="00A5171B">
        <w:rPr>
          <w:rFonts w:ascii="Times New Roman" w:eastAsia="Yu Gothic" w:hAnsi="Times New Roman" w:cs="Times New Roman"/>
          <w:b/>
          <w:bCs/>
          <w:color w:val="000000"/>
          <w:sz w:val="17"/>
          <w:szCs w:val="17"/>
        </w:rPr>
        <w:t>Acquire knowledge that can be easily recalled and applied in community healthcare settin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075242" w:rsidRPr="00075242" w14:paraId="36E4A50B" w14:textId="77777777" w:rsidTr="00A5171B">
        <w:trPr>
          <w:trHeight w:val="25"/>
          <w:tblHeader/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F4DFF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0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0ED62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2 Point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DF9C9A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4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8764CF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6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34120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8 Point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64010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10 Points</w:t>
            </w:r>
          </w:p>
        </w:tc>
      </w:tr>
      <w:tr w:rsidR="00075242" w:rsidRPr="00075242" w14:paraId="40213FBC" w14:textId="77777777" w:rsidTr="00075242">
        <w:trPr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9C5ACE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No knowledge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547970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Only very basic knowledge.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C3870A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Has knowledge but cannot recall it timely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0842B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Occasionally can apply knowledge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B30ED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Often can apply knowledge to discussions.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10BCA0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Can fully apply knowledge to discussions.</w:t>
            </w:r>
          </w:p>
        </w:tc>
      </w:tr>
    </w:tbl>
    <w:p w14:paraId="5696E1A4" w14:textId="7519C7CC" w:rsidR="00075242" w:rsidRPr="00A5171B" w:rsidRDefault="00A5171B" w:rsidP="00075242">
      <w:pPr>
        <w:pStyle w:val="a9"/>
        <w:widowControl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</w:pPr>
      <w:r w:rsidRPr="00A5171B">
        <w:rPr>
          <w:rFonts w:ascii="Times New Roman" w:eastAsia="Yu Gothic" w:hAnsi="Times New Roman" w:cs="Times New Roman"/>
          <w:b/>
          <w:bCs/>
          <w:color w:val="000000"/>
          <w:sz w:val="17"/>
          <w:szCs w:val="17"/>
        </w:rPr>
        <w:t>Develop an effective comprehensive community care proces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075242" w:rsidRPr="00075242" w14:paraId="67474534" w14:textId="77777777" w:rsidTr="00075242">
        <w:trPr>
          <w:tblHeader/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B4251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0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C134A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2 Point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CCD14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4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4783E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6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65C5A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8 Point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C7D7F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10 Points</w:t>
            </w:r>
          </w:p>
        </w:tc>
      </w:tr>
      <w:tr w:rsidR="00075242" w:rsidRPr="00075242" w14:paraId="463856C8" w14:textId="77777777" w:rsidTr="00075242">
        <w:trPr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36D474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Does not understand the process of community care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812395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Often makes statements ignoring the process of community care.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EE2DF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Statements do not contribute to the promotion of community care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925362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Occasionally makes statements promoting community care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5D6A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Often makes suggestions promoting community care with understanding of the process.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58AED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Always makes statements promoting community care with a good understanding of the process.</w:t>
            </w:r>
          </w:p>
        </w:tc>
      </w:tr>
    </w:tbl>
    <w:p w14:paraId="7A6606FA" w14:textId="37E4FB74" w:rsidR="00075242" w:rsidRPr="00A5171B" w:rsidRDefault="00A5171B" w:rsidP="00075242">
      <w:pPr>
        <w:widowControl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</w:pPr>
      <w:r w:rsidRPr="00A5171B">
        <w:rPr>
          <w:rFonts w:ascii="Times New Roman" w:eastAsia="Yu Gothic" w:hAnsi="Times New Roman" w:cs="Times New Roman"/>
          <w:b/>
          <w:bCs/>
          <w:color w:val="000000"/>
          <w:sz w:val="17"/>
          <w:szCs w:val="17"/>
        </w:rPr>
        <w:t>Develop self-directed learning method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075242" w:rsidRPr="00075242" w14:paraId="05863280" w14:textId="77777777" w:rsidTr="00075242">
        <w:trPr>
          <w:tblHeader/>
          <w:tblCellSpacing w:w="15" w:type="dxa"/>
        </w:trPr>
        <w:tc>
          <w:tcPr>
            <w:tcW w:w="1459" w:type="dxa"/>
            <w:tcBorders>
              <w:top w:val="single" w:sz="4" w:space="0" w:color="auto"/>
            </w:tcBorders>
            <w:vAlign w:val="center"/>
            <w:hideMark/>
          </w:tcPr>
          <w:p w14:paraId="37269A3C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0 Point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5EF7BB8C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2 Points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  <w:hideMark/>
          </w:tcPr>
          <w:p w14:paraId="60E2DC33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4 Point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7A267168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6 Point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2FD99DAA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8 Point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  <w:hideMark/>
          </w:tcPr>
          <w:p w14:paraId="4A82586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10 Points</w:t>
            </w:r>
          </w:p>
        </w:tc>
      </w:tr>
      <w:tr w:rsidR="00075242" w:rsidRPr="00075242" w14:paraId="2C06D3F8" w14:textId="77777777" w:rsidTr="00075242">
        <w:trPr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4C0C21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No preparation or study of tasks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7A073B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Preparation and study of tasks are very inadequate.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7459F2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Has prepared and studied but not sufficiently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AB67E4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Prepared and studied and can participate in discussions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D5A89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Preparation and study are helpful for discussions.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472944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Preparation and study are very helpful for discussions.</w:t>
            </w:r>
          </w:p>
        </w:tc>
      </w:tr>
    </w:tbl>
    <w:p w14:paraId="61D79B17" w14:textId="2E06423A" w:rsidR="00075242" w:rsidRPr="00075242" w:rsidRDefault="00075242" w:rsidP="00075242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sz w:val="17"/>
          <w:szCs w:val="17"/>
          <w14:ligatures w14:val="none"/>
        </w:rPr>
      </w:pPr>
      <w:r w:rsidRPr="00075242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4. Motivat</w:t>
      </w:r>
      <w:r w:rsidR="00A5171B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e myself to</w:t>
      </w:r>
      <w:r w:rsidRPr="00075242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 xml:space="preserve"> </w:t>
      </w:r>
      <w:r w:rsidR="00A5171B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l</w:t>
      </w:r>
      <w:r w:rsidRPr="00075242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ear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075242" w:rsidRPr="00075242" w14:paraId="19B76634" w14:textId="77777777" w:rsidTr="00075242">
        <w:trPr>
          <w:tblHeader/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5A7A2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0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DCC95F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2 Point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25FAFC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4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A553D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6 Point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4DEC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8 Point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33510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10 Points</w:t>
            </w:r>
          </w:p>
        </w:tc>
      </w:tr>
      <w:tr w:rsidR="00075242" w:rsidRPr="00075242" w14:paraId="2893D240" w14:textId="77777777" w:rsidTr="00075242">
        <w:trPr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D8A5FE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No motivation for learning, hinders discussion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64D798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Lacks motivation for learning but does not hinder discussion.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AF9F4A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proofErr w:type="gramStart"/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Has motivation</w:t>
            </w:r>
            <w:proofErr w:type="gramEnd"/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 xml:space="preserve"> for learning but speaks infrequently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7E8EC8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Motivated for learning and participates in discussions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3871A2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Highly motivated for learning and takes on roles such as moderator.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C520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Highly motivated for learning and enhances the learning motivation of the entire group.</w:t>
            </w:r>
          </w:p>
        </w:tc>
      </w:tr>
    </w:tbl>
    <w:p w14:paraId="49F5B6E5" w14:textId="31455B84" w:rsidR="00075242" w:rsidRPr="00075242" w:rsidRDefault="00075242" w:rsidP="00075242">
      <w:pPr>
        <w:widowControl/>
        <w:spacing w:after="0" w:line="240" w:lineRule="auto"/>
        <w:rPr>
          <w:rFonts w:ascii="Times New Roman" w:eastAsia="Times New Roman" w:hAnsi="Times New Roman" w:cs="Times New Roman"/>
          <w:kern w:val="0"/>
          <w:sz w:val="17"/>
          <w:szCs w:val="17"/>
          <w14:ligatures w14:val="none"/>
        </w:rPr>
      </w:pPr>
      <w:r w:rsidRPr="00075242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5. Acquir</w:t>
      </w:r>
      <w:r w:rsidR="00A5171B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e g</w:t>
      </w:r>
      <w:r w:rsidRPr="00075242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 xml:space="preserve">ood </w:t>
      </w:r>
      <w:r w:rsidR="00A5171B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i</w:t>
      </w:r>
      <w:r w:rsidRPr="00075242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 xml:space="preserve">nterpersonal </w:t>
      </w:r>
      <w:r w:rsidR="00A5171B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s</w:t>
      </w:r>
      <w:r w:rsidRPr="00075242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14:ligatures w14:val="none"/>
        </w:rPr>
        <w:t>kil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075242" w:rsidRPr="00075242" w14:paraId="1587A2F8" w14:textId="77777777" w:rsidTr="00075242">
        <w:trPr>
          <w:tblHeader/>
          <w:tblCellSpacing w:w="15" w:type="dxa"/>
        </w:trPr>
        <w:tc>
          <w:tcPr>
            <w:tcW w:w="1459" w:type="dxa"/>
            <w:tcBorders>
              <w:top w:val="single" w:sz="4" w:space="0" w:color="auto"/>
            </w:tcBorders>
            <w:vAlign w:val="center"/>
            <w:hideMark/>
          </w:tcPr>
          <w:p w14:paraId="72763A44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0 Point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3CA6430E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2 Points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  <w:hideMark/>
          </w:tcPr>
          <w:p w14:paraId="51674FC5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4 Point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036C10B0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6 Point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14:paraId="63C8D46D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8 Point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  <w:hideMark/>
          </w:tcPr>
          <w:p w14:paraId="2A8A450C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14:ligatures w14:val="none"/>
              </w:rPr>
              <w:t>10 Points</w:t>
            </w:r>
          </w:p>
        </w:tc>
      </w:tr>
      <w:tr w:rsidR="00075242" w:rsidRPr="00075242" w14:paraId="1992905B" w14:textId="77777777" w:rsidTr="00075242">
        <w:trPr>
          <w:tblCellSpacing w:w="15" w:type="dxa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83D41F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No dialogue with group members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D5C70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Can express own opinions but intentions are not conveyed.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010DA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Can express own opinions but sometimes lacks clarity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133EB5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Pleasantly expresses own opinions and makes members understand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59727C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Can sufficiently make members understand own opinions.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9B287" w14:textId="77777777" w:rsidR="00075242" w:rsidRPr="00075242" w:rsidRDefault="00075242" w:rsidP="00075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075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Excellent communication skills, able to effectively consolidate conflicting opinions.</w:t>
            </w:r>
          </w:p>
        </w:tc>
      </w:tr>
    </w:tbl>
    <w:p w14:paraId="18C2D93B" w14:textId="77777777" w:rsidR="00075242" w:rsidRPr="00075242" w:rsidRDefault="00075242" w:rsidP="00075242">
      <w:pPr>
        <w:spacing w:after="0" w:line="240" w:lineRule="auto"/>
        <w:rPr>
          <w:rFonts w:ascii="Times New Roman" w:hAnsi="Times New Roman" w:cs="Times New Roman"/>
          <w:sz w:val="17"/>
          <w:szCs w:val="17"/>
        </w:rPr>
      </w:pPr>
    </w:p>
    <w:sectPr w:rsidR="00075242" w:rsidRPr="000752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BF1C76" w14:textId="77777777" w:rsidR="00141AEA" w:rsidRDefault="00141AEA" w:rsidP="0021673E">
      <w:pPr>
        <w:spacing w:after="0" w:line="240" w:lineRule="auto"/>
      </w:pPr>
      <w:r>
        <w:separator/>
      </w:r>
    </w:p>
  </w:endnote>
  <w:endnote w:type="continuationSeparator" w:id="0">
    <w:p w14:paraId="40598A3F" w14:textId="77777777" w:rsidR="00141AEA" w:rsidRDefault="00141AEA" w:rsidP="00216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FD3894" w14:textId="77777777" w:rsidR="00760DAB" w:rsidRDefault="00760DAB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B7CA02" w14:textId="77777777" w:rsidR="00760DAB" w:rsidRDefault="00760DAB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7A8BED" w14:textId="77777777" w:rsidR="00760DAB" w:rsidRDefault="00760DA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E13D21" w14:textId="77777777" w:rsidR="00141AEA" w:rsidRDefault="00141AEA" w:rsidP="0021673E">
      <w:pPr>
        <w:spacing w:after="0" w:line="240" w:lineRule="auto"/>
      </w:pPr>
      <w:r>
        <w:separator/>
      </w:r>
    </w:p>
  </w:footnote>
  <w:footnote w:type="continuationSeparator" w:id="0">
    <w:p w14:paraId="6522D520" w14:textId="77777777" w:rsidR="00141AEA" w:rsidRDefault="00141AEA" w:rsidP="002167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A15033" w14:textId="77777777" w:rsidR="00760DAB" w:rsidRDefault="00760DAB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74BB93" w14:textId="39455281" w:rsidR="0021673E" w:rsidRPr="00760DAB" w:rsidRDefault="00760DAB" w:rsidP="0021673E">
    <w:pPr>
      <w:pStyle w:val="aa"/>
      <w:rPr>
        <w:rFonts w:ascii="Times New Roman" w:hAnsi="Times New Roman" w:cs="Times New Roman"/>
        <w:sz w:val="20"/>
        <w:szCs w:val="20"/>
        <w:lang w:eastAsia="ja-JP"/>
      </w:rPr>
    </w:pPr>
    <w:r w:rsidRPr="00760DAB">
      <w:rPr>
        <w:rFonts w:ascii="Times New Roman" w:hAnsi="Times New Roman" w:cs="Times New Roman"/>
        <w:color w:val="000000"/>
        <w:sz w:val="20"/>
        <w:szCs w:val="20"/>
      </w:rPr>
      <w:t>Additional</w:t>
    </w:r>
    <w:r w:rsidRPr="00760DAB">
      <w:rPr>
        <w:rFonts w:ascii="Times New Roman" w:hAnsi="Times New Roman" w:cs="Times New Roman"/>
        <w:color w:val="000000"/>
        <w:sz w:val="20"/>
        <w:szCs w:val="20"/>
        <w:lang w:eastAsia="ja-JP"/>
      </w:rPr>
      <w:t xml:space="preserve"> file</w:t>
    </w:r>
    <w:r>
      <w:rPr>
        <w:rFonts w:ascii="Times New Roman" w:hAnsi="Times New Roman" w:cs="Times New Roman"/>
        <w:sz w:val="20"/>
        <w:szCs w:val="20"/>
      </w:rPr>
      <w:t xml:space="preserve"> </w:t>
    </w:r>
    <w:r w:rsidR="00D308B6">
      <w:rPr>
        <w:rFonts w:ascii="Times New Roman" w:hAnsi="Times New Roman" w:cs="Times New Roman"/>
        <w:sz w:val="20"/>
        <w:szCs w:val="20"/>
      </w:rPr>
      <w:t>4</w:t>
    </w:r>
    <w:r w:rsidR="0021673E" w:rsidRPr="00760DAB">
      <w:rPr>
        <w:rFonts w:ascii="Times New Roman" w:hAnsi="Times New Roman" w:cs="Times New Roman"/>
        <w:sz w:val="20"/>
        <w:szCs w:val="20"/>
      </w:rPr>
      <w:t>. Rubric for community-oriented PB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83B740" w14:textId="77777777" w:rsidR="00760DAB" w:rsidRDefault="00760DAB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5054C5"/>
    <w:multiLevelType w:val="hybridMultilevel"/>
    <w:tmpl w:val="0CDCC316"/>
    <w:lvl w:ilvl="0" w:tplc="F2289900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A0322D3"/>
    <w:multiLevelType w:val="multilevel"/>
    <w:tmpl w:val="5F802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8022347">
    <w:abstractNumId w:val="1"/>
  </w:num>
  <w:num w:numId="2" w16cid:durableId="717703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73E"/>
    <w:rsid w:val="00075242"/>
    <w:rsid w:val="00141AEA"/>
    <w:rsid w:val="0021673E"/>
    <w:rsid w:val="00572DDB"/>
    <w:rsid w:val="00684D13"/>
    <w:rsid w:val="006E5979"/>
    <w:rsid w:val="00760DAB"/>
    <w:rsid w:val="00794D7F"/>
    <w:rsid w:val="00A5171B"/>
    <w:rsid w:val="00A74F7B"/>
    <w:rsid w:val="00AE4FB6"/>
    <w:rsid w:val="00D3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C4BB4"/>
  <w15:chartTrackingRefBased/>
  <w15:docId w15:val="{1CC188FD-8646-8240-AFF0-2330D4E8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67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6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67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67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7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7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7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7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7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67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67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67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167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6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7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67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67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73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1673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6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673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1673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1673E"/>
    <w:pPr>
      <w:tabs>
        <w:tab w:val="center" w:pos="4513"/>
        <w:tab w:val="right" w:pos="9026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1673E"/>
  </w:style>
  <w:style w:type="paragraph" w:styleId="ac">
    <w:name w:val="footer"/>
    <w:basedOn w:val="a"/>
    <w:link w:val="ad"/>
    <w:uiPriority w:val="99"/>
    <w:unhideWhenUsed/>
    <w:rsid w:val="0021673E"/>
    <w:pPr>
      <w:tabs>
        <w:tab w:val="center" w:pos="4513"/>
        <w:tab w:val="right" w:pos="9026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1673E"/>
  </w:style>
  <w:style w:type="paragraph" w:styleId="Web">
    <w:name w:val="Normal (Web)"/>
    <w:basedOn w:val="a"/>
    <w:uiPriority w:val="99"/>
    <w:semiHidden/>
    <w:unhideWhenUsed/>
    <w:rsid w:val="00075242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0752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8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5</cp:revision>
  <cp:lastPrinted>2024-06-29T05:56:00Z</cp:lastPrinted>
  <dcterms:created xsi:type="dcterms:W3CDTF">2024-06-29T05:53:00Z</dcterms:created>
  <dcterms:modified xsi:type="dcterms:W3CDTF">2024-12-20T06:44:00Z</dcterms:modified>
</cp:coreProperties>
</file>